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4A2" w:rsidRDefault="006620C5" w:rsidP="001420D4">
      <w:pPr>
        <w:widowControl/>
        <w:wordWrap/>
        <w:autoSpaceDE/>
        <w:autoSpaceDN/>
        <w:spacing w:after="200" w:line="360" w:lineRule="auto"/>
        <w:rPr>
          <w:rFonts w:ascii="Times New Roman" w:hAnsi="Times New Roman"/>
          <w:b/>
          <w:sz w:val="16"/>
          <w:szCs w:val="16"/>
        </w:rPr>
      </w:pPr>
      <w:r w:rsidRPr="00256ED6">
        <w:rPr>
          <w:rFonts w:ascii="Times New Roman" w:hAnsi="Times New Roman"/>
          <w:b/>
          <w:szCs w:val="24"/>
        </w:rPr>
        <w:t xml:space="preserve">Table </w:t>
      </w:r>
      <w:r w:rsidRPr="00256ED6">
        <w:rPr>
          <w:rFonts w:ascii="Times New Roman" w:hAnsi="Times New Roman" w:hint="eastAsia"/>
          <w:b/>
          <w:szCs w:val="24"/>
        </w:rPr>
        <w:t>S</w:t>
      </w:r>
      <w:r w:rsidRPr="00256ED6">
        <w:rPr>
          <w:rFonts w:ascii="Times New Roman" w:hAnsi="Times New Roman"/>
          <w:b/>
          <w:szCs w:val="24"/>
        </w:rPr>
        <w:t>1</w:t>
      </w:r>
      <w:r>
        <w:rPr>
          <w:rFonts w:ascii="Times New Roman" w:hAnsi="Times New Roman"/>
          <w:b/>
          <w:szCs w:val="24"/>
        </w:rPr>
        <w:t>.</w:t>
      </w:r>
      <w:r w:rsidRPr="00256ED6">
        <w:rPr>
          <w:rFonts w:ascii="Times New Roman" w:hAnsi="Times New Roman"/>
          <w:b/>
          <w:szCs w:val="24"/>
        </w:rPr>
        <w:t xml:space="preserve"> </w:t>
      </w:r>
      <w:r w:rsidRPr="00256ED6">
        <w:rPr>
          <w:rFonts w:ascii="Times New Roman" w:hAnsi="Times New Roman"/>
          <w:szCs w:val="24"/>
        </w:rPr>
        <w:t xml:space="preserve">Summary statistics for </w:t>
      </w:r>
      <w:r>
        <w:rPr>
          <w:rFonts w:ascii="Times New Roman" w:hAnsi="Times New Roman"/>
          <w:szCs w:val="24"/>
        </w:rPr>
        <w:t>WES</w:t>
      </w:r>
      <w:r w:rsidRPr="00256ED6">
        <w:rPr>
          <w:rFonts w:ascii="Times New Roman" w:hAnsi="Times New Roman"/>
          <w:szCs w:val="24"/>
        </w:rPr>
        <w:t xml:space="preserve"> of two siblings with hearing loss.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3652"/>
        <w:gridCol w:w="2977"/>
        <w:gridCol w:w="2835"/>
      </w:tblGrid>
      <w:tr w:rsidR="00DD54A2" w:rsidRPr="009E2C4D" w:rsidTr="001420D4">
        <w:trPr>
          <w:trHeight w:val="338"/>
        </w:trPr>
        <w:tc>
          <w:tcPr>
            <w:tcW w:w="3652" w:type="dxa"/>
            <w:tcBorders>
              <w:top w:val="single" w:sz="4" w:space="0" w:color="auto"/>
              <w:bottom w:val="single" w:sz="4" w:space="0" w:color="7F7F7F"/>
              <w:right w:val="nil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 w:hint="eastAsia"/>
                <w:bCs/>
                <w:caps/>
                <w:color w:val="000000"/>
                <w:kern w:val="0"/>
                <w:sz w:val="16"/>
                <w:szCs w:val="16"/>
              </w:rPr>
              <w:t>Patien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7F7F7F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  <w:t>SH23-5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7F7F7F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  <w:t>SH23-98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2977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5420016</w:t>
            </w:r>
          </w:p>
        </w:tc>
        <w:tc>
          <w:tcPr>
            <w:tcW w:w="2835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19480074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UNIQUE READS</w:t>
            </w:r>
          </w:p>
        </w:tc>
        <w:tc>
          <w:tcPr>
            <w:tcW w:w="2977" w:type="dxa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2609029</w:t>
            </w:r>
          </w:p>
        </w:tc>
        <w:tc>
          <w:tcPr>
            <w:tcW w:w="2835" w:type="dxa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8881707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PCT UQ READS</w:t>
            </w:r>
          </w:p>
        </w:tc>
        <w:tc>
          <w:tcPr>
            <w:tcW w:w="2977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688759</w:t>
            </w:r>
          </w:p>
        </w:tc>
        <w:tc>
          <w:tcPr>
            <w:tcW w:w="2835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911296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UQ READS ALIGNED</w:t>
            </w:r>
          </w:p>
        </w:tc>
        <w:tc>
          <w:tcPr>
            <w:tcW w:w="2977" w:type="dxa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5514652</w:t>
            </w:r>
          </w:p>
        </w:tc>
        <w:tc>
          <w:tcPr>
            <w:tcW w:w="2835" w:type="dxa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0327739</w:t>
            </w:r>
          </w:p>
        </w:tc>
        <w:bookmarkStart w:id="0" w:name="_GoBack"/>
        <w:bookmarkEnd w:id="0"/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PCT UQ READS ALIGNED</w:t>
            </w:r>
          </w:p>
        </w:tc>
        <w:tc>
          <w:tcPr>
            <w:tcW w:w="2977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902293</w:t>
            </w:r>
          </w:p>
        </w:tc>
        <w:tc>
          <w:tcPr>
            <w:tcW w:w="2835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921438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On + Near BAIT</w:t>
            </w:r>
          </w:p>
        </w:tc>
        <w:tc>
          <w:tcPr>
            <w:tcW w:w="2977" w:type="dxa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861511</w:t>
            </w:r>
          </w:p>
        </w:tc>
        <w:tc>
          <w:tcPr>
            <w:tcW w:w="2835" w:type="dxa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853418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OFF BAIT</w:t>
            </w:r>
          </w:p>
        </w:tc>
        <w:tc>
          <w:tcPr>
            <w:tcW w:w="2977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138489</w:t>
            </w:r>
          </w:p>
        </w:tc>
        <w:tc>
          <w:tcPr>
            <w:tcW w:w="2835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146582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  <w:t>TARGET COVERAGE</w:t>
            </w:r>
          </w:p>
        </w:tc>
        <w:tc>
          <w:tcPr>
            <w:tcW w:w="2977" w:type="dxa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8.497236</w:t>
            </w:r>
          </w:p>
        </w:tc>
        <w:tc>
          <w:tcPr>
            <w:tcW w:w="2835" w:type="dxa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4.355788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ZERO CVG TARGETS PCT</w:t>
            </w:r>
          </w:p>
        </w:tc>
        <w:tc>
          <w:tcPr>
            <w:tcW w:w="2977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032752</w:t>
            </w:r>
          </w:p>
        </w:tc>
        <w:tc>
          <w:tcPr>
            <w:tcW w:w="2835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032156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PCT TARGET BASES 10X</w:t>
            </w:r>
          </w:p>
        </w:tc>
        <w:tc>
          <w:tcPr>
            <w:tcW w:w="2977" w:type="dxa"/>
            <w:noWrap/>
            <w:vAlign w:val="center"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899386</w:t>
            </w:r>
          </w:p>
        </w:tc>
        <w:tc>
          <w:tcPr>
            <w:tcW w:w="2835" w:type="dxa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91555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PCT TARGET BASES 20X</w:t>
            </w:r>
          </w:p>
        </w:tc>
        <w:tc>
          <w:tcPr>
            <w:tcW w:w="2977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836867</w:t>
            </w:r>
          </w:p>
        </w:tc>
        <w:tc>
          <w:tcPr>
            <w:tcW w:w="2835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87379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PCT TARGET BASES 30X</w:t>
            </w:r>
          </w:p>
        </w:tc>
        <w:tc>
          <w:tcPr>
            <w:tcW w:w="2977" w:type="dxa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772004</w:t>
            </w:r>
          </w:p>
        </w:tc>
        <w:tc>
          <w:tcPr>
            <w:tcW w:w="2835" w:type="dxa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834983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PCT TARGET BASES 40X</w:t>
            </w:r>
          </w:p>
        </w:tc>
        <w:tc>
          <w:tcPr>
            <w:tcW w:w="2977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702573</w:t>
            </w:r>
          </w:p>
        </w:tc>
        <w:tc>
          <w:tcPr>
            <w:tcW w:w="2835" w:type="dxa"/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795265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right w:val="single" w:sz="4" w:space="0" w:color="7F7F7F"/>
            </w:tcBorders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PCT TARGET BASES 50X</w:t>
            </w:r>
          </w:p>
        </w:tc>
        <w:tc>
          <w:tcPr>
            <w:tcW w:w="2977" w:type="dxa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630094</w:t>
            </w:r>
          </w:p>
        </w:tc>
        <w:tc>
          <w:tcPr>
            <w:tcW w:w="2835" w:type="dxa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753525</w:t>
            </w:r>
          </w:p>
        </w:tc>
      </w:tr>
      <w:tr w:rsidR="00DD54A2" w:rsidRPr="009E2C4D" w:rsidTr="001420D4">
        <w:trPr>
          <w:trHeight w:val="338"/>
        </w:trPr>
        <w:tc>
          <w:tcPr>
            <w:tcW w:w="3652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noWrap/>
            <w:hideMark/>
          </w:tcPr>
          <w:p w:rsidR="00DD54A2" w:rsidRPr="009E2C4D" w:rsidRDefault="00DD54A2" w:rsidP="001420D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bCs/>
                <w:caps/>
                <w:color w:val="000000"/>
                <w:kern w:val="0"/>
                <w:sz w:val="16"/>
                <w:szCs w:val="16"/>
              </w:rPr>
              <w:t>PCT TARGET BASES 100X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31671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D54A2" w:rsidRPr="009E2C4D" w:rsidRDefault="00DD54A2" w:rsidP="001420D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E2C4D">
              <w:rPr>
                <w:rFonts w:ascii="Times New Roman" w:hAnsi="Times New Roman"/>
                <w:color w:val="000000"/>
                <w:sz w:val="16"/>
                <w:szCs w:val="16"/>
              </w:rPr>
              <w:t>0.52826</w:t>
            </w:r>
          </w:p>
        </w:tc>
      </w:tr>
    </w:tbl>
    <w:p w:rsidR="00DD54A2" w:rsidRPr="005A7CBA" w:rsidRDefault="00DD54A2" w:rsidP="001420D4">
      <w:pPr>
        <w:spacing w:line="360" w:lineRule="auto"/>
        <w:rPr>
          <w:rFonts w:ascii="Times New Roman" w:hAnsi="Times New Roman"/>
          <w:b/>
          <w:sz w:val="16"/>
          <w:szCs w:val="16"/>
        </w:rPr>
      </w:pPr>
    </w:p>
    <w:p w:rsidR="00DD54A2" w:rsidRPr="003D5733" w:rsidRDefault="006620C5" w:rsidP="001420D4">
      <w:pPr>
        <w:spacing w:line="360" w:lineRule="auto"/>
        <w:rPr>
          <w:rFonts w:ascii="Times New Roman" w:hAnsi="Times New Roman"/>
          <w:sz w:val="18"/>
          <w:szCs w:val="18"/>
        </w:rPr>
      </w:pPr>
      <w:r w:rsidRPr="00256ED6">
        <w:rPr>
          <w:rFonts w:ascii="Times New Roman" w:hAnsi="Times New Roman"/>
          <w:szCs w:val="24"/>
        </w:rPr>
        <w:t xml:space="preserve">Summary statistics for </w:t>
      </w:r>
      <w:r>
        <w:rPr>
          <w:rFonts w:ascii="Times New Roman" w:hAnsi="Times New Roman"/>
          <w:szCs w:val="24"/>
        </w:rPr>
        <w:t>WES</w:t>
      </w:r>
      <w:r w:rsidRPr="00256ED6">
        <w:rPr>
          <w:rFonts w:ascii="Times New Roman" w:hAnsi="Times New Roman"/>
          <w:szCs w:val="24"/>
        </w:rPr>
        <w:t xml:space="preserve"> of two siblings with hearing loss. </w:t>
      </w:r>
      <w:r>
        <w:rPr>
          <w:rFonts w:ascii="Times New Roman" w:hAnsi="Times New Roman"/>
          <w:szCs w:val="24"/>
        </w:rPr>
        <w:t>Statistical analysis was</w:t>
      </w:r>
      <w:r w:rsidRPr="00256ED6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performed</w:t>
      </w:r>
      <w:r w:rsidRPr="00256ED6">
        <w:rPr>
          <w:rFonts w:ascii="Times New Roman" w:hAnsi="Times New Roman"/>
          <w:szCs w:val="24"/>
        </w:rPr>
        <w:t xml:space="preserve"> using Pica</w:t>
      </w:r>
      <w:r>
        <w:rPr>
          <w:rFonts w:ascii="Times New Roman" w:hAnsi="Times New Roman"/>
          <w:szCs w:val="24"/>
        </w:rPr>
        <w:t>rd with the module ‘CalculateHsM</w:t>
      </w:r>
      <w:r w:rsidRPr="00256ED6">
        <w:rPr>
          <w:rFonts w:ascii="Times New Roman" w:hAnsi="Times New Roman"/>
          <w:szCs w:val="24"/>
        </w:rPr>
        <w:t>etrics</w:t>
      </w:r>
      <w:r>
        <w:rPr>
          <w:rFonts w:ascii="Times New Roman" w:hAnsi="Times New Roman"/>
          <w:szCs w:val="24"/>
        </w:rPr>
        <w:t xml:space="preserve">’. ‘UNIQUE READS’ represent the number of reads </w:t>
      </w:r>
      <w:r w:rsidRPr="00256ED6">
        <w:rPr>
          <w:rFonts w:ascii="Times New Roman" w:hAnsi="Times New Roman"/>
          <w:szCs w:val="24"/>
        </w:rPr>
        <w:t>not marked as duplicates</w:t>
      </w:r>
      <w:r>
        <w:rPr>
          <w:rFonts w:ascii="Times New Roman" w:hAnsi="Times New Roman"/>
          <w:szCs w:val="24"/>
        </w:rPr>
        <w:t>. ‘UQ READS ALIGNED’ represent</w:t>
      </w:r>
      <w:r w:rsidRPr="00256ED6">
        <w:rPr>
          <w:rFonts w:ascii="Times New Roman" w:hAnsi="Times New Roman"/>
          <w:szCs w:val="24"/>
        </w:rPr>
        <w:t xml:space="preserve"> the number of unique reads </w:t>
      </w:r>
      <w:r>
        <w:rPr>
          <w:rFonts w:ascii="Times New Roman" w:hAnsi="Times New Roman"/>
          <w:szCs w:val="24"/>
        </w:rPr>
        <w:t>that align</w:t>
      </w:r>
      <w:r w:rsidRPr="00256ED6">
        <w:rPr>
          <w:rFonts w:ascii="Times New Roman" w:hAnsi="Times New Roman"/>
          <w:szCs w:val="24"/>
        </w:rPr>
        <w:t xml:space="preserve"> with </w:t>
      </w:r>
      <w:r>
        <w:rPr>
          <w:rFonts w:ascii="Times New Roman" w:hAnsi="Times New Roman"/>
          <w:szCs w:val="24"/>
        </w:rPr>
        <w:t xml:space="preserve">a </w:t>
      </w:r>
      <w:r w:rsidRPr="00256ED6">
        <w:rPr>
          <w:rFonts w:ascii="Times New Roman" w:hAnsi="Times New Roman"/>
          <w:szCs w:val="24"/>
        </w:rPr>
        <w:t xml:space="preserve">mapping score &gt; 0 to </w:t>
      </w:r>
      <w:r>
        <w:rPr>
          <w:rFonts w:ascii="Times New Roman" w:hAnsi="Times New Roman"/>
          <w:szCs w:val="24"/>
        </w:rPr>
        <w:t>the reference. ‘ON+NEAR BAIT’ represents</w:t>
      </w:r>
      <w:r w:rsidRPr="00256ED6">
        <w:rPr>
          <w:rFonts w:ascii="Times New Roman" w:hAnsi="Times New Roman"/>
          <w:szCs w:val="24"/>
        </w:rPr>
        <w:t xml:space="preserve"> the percentage of on + near bait bases against </w:t>
      </w:r>
      <w:r>
        <w:rPr>
          <w:rFonts w:ascii="Times New Roman" w:hAnsi="Times New Roman"/>
          <w:szCs w:val="24"/>
        </w:rPr>
        <w:t>bases aligned, and ‘OFF BAIT’ represents</w:t>
      </w:r>
      <w:r w:rsidRPr="00256ED6">
        <w:rPr>
          <w:rFonts w:ascii="Times New Roman" w:hAnsi="Times New Roman"/>
          <w:szCs w:val="24"/>
        </w:rPr>
        <w:t xml:space="preserve"> the percentage of aligned bases that mapped neither on nor near a</w:t>
      </w:r>
      <w:r>
        <w:rPr>
          <w:rFonts w:ascii="Times New Roman" w:hAnsi="Times New Roman"/>
          <w:szCs w:val="24"/>
        </w:rPr>
        <w:t xml:space="preserve"> bait. ‘ZERO CVG TARGETS PCT’ represents</w:t>
      </w:r>
      <w:r w:rsidRPr="00256ED6">
        <w:rPr>
          <w:rFonts w:ascii="Times New Roman" w:hAnsi="Times New Roman"/>
          <w:szCs w:val="24"/>
        </w:rPr>
        <w:t xml:space="preserve"> the number of targets that did not reach coverage</w:t>
      </w:r>
      <w:r>
        <w:rPr>
          <w:rFonts w:ascii="Times New Roman" w:hAnsi="Times New Roman"/>
          <w:szCs w:val="24"/>
        </w:rPr>
        <w:t xml:space="preserve"> </w:t>
      </w:r>
      <w:r w:rsidRPr="00256ED6">
        <w:rPr>
          <w:rFonts w:ascii="Times New Roman" w:hAnsi="Times New Roman"/>
          <w:szCs w:val="24"/>
        </w:rPr>
        <w:t>=</w:t>
      </w:r>
      <w:r>
        <w:rPr>
          <w:rFonts w:ascii="Times New Roman" w:hAnsi="Times New Roman"/>
          <w:szCs w:val="24"/>
        </w:rPr>
        <w:t xml:space="preserve"> </w:t>
      </w:r>
      <w:r w:rsidRPr="00256ED6">
        <w:rPr>
          <w:rFonts w:ascii="Times New Roman" w:hAnsi="Times New Roman"/>
          <w:szCs w:val="24"/>
        </w:rPr>
        <w:t>2 over any base. PCT: percent, UQ: unique, CVG: coverage</w:t>
      </w:r>
      <w:r>
        <w:rPr>
          <w:rFonts w:ascii="Times New Roman" w:hAnsi="Times New Roman"/>
          <w:szCs w:val="24"/>
        </w:rPr>
        <w:t>.</w:t>
      </w:r>
    </w:p>
    <w:p w:rsidR="00DD54A2" w:rsidRPr="003D5733" w:rsidRDefault="00DD54A2" w:rsidP="001420D4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DD54A2" w:rsidRPr="00DE3A2F" w:rsidRDefault="00DD54A2" w:rsidP="001420D4">
      <w:pPr>
        <w:spacing w:line="360" w:lineRule="auto"/>
        <w:rPr>
          <w:rFonts w:ascii="Times New Roman" w:hAnsi="Times New Roman"/>
          <w:sz w:val="16"/>
          <w:szCs w:val="16"/>
        </w:rPr>
      </w:pPr>
    </w:p>
    <w:p w:rsidR="00EA2AF5" w:rsidRDefault="00EA2AF5"/>
    <w:sectPr w:rsidR="00EA2AF5" w:rsidSect="001420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0C32" w:rsidRDefault="00490C32" w:rsidP="001420D4">
      <w:r>
        <w:separator/>
      </w:r>
    </w:p>
  </w:endnote>
  <w:endnote w:type="continuationSeparator" w:id="0">
    <w:p w:rsidR="00490C32" w:rsidRDefault="00490C32" w:rsidP="0014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나눔고딕">
    <w:altName w:val="Arial Unicode MS"/>
    <w:charset w:val="4F"/>
    <w:family w:val="auto"/>
    <w:pitch w:val="variable"/>
    <w:sig w:usb0="00000000" w:usb1="2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0C32" w:rsidRDefault="00490C32" w:rsidP="001420D4">
      <w:r>
        <w:separator/>
      </w:r>
    </w:p>
  </w:footnote>
  <w:footnote w:type="continuationSeparator" w:id="0">
    <w:p w:rsidR="00490C32" w:rsidRDefault="00490C32" w:rsidP="00142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D76853"/>
    <w:multiLevelType w:val="hybridMultilevel"/>
    <w:tmpl w:val="BDBEA6D2"/>
    <w:lvl w:ilvl="0" w:tplc="12825664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CF749F0"/>
    <w:multiLevelType w:val="hybridMultilevel"/>
    <w:tmpl w:val="8E4ED1D2"/>
    <w:lvl w:ilvl="0" w:tplc="760AE2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54A2"/>
    <w:rsid w:val="00001D70"/>
    <w:rsid w:val="00002A9C"/>
    <w:rsid w:val="00003087"/>
    <w:rsid w:val="00010047"/>
    <w:rsid w:val="0001060E"/>
    <w:rsid w:val="00017063"/>
    <w:rsid w:val="00022C29"/>
    <w:rsid w:val="00024AFA"/>
    <w:rsid w:val="00030106"/>
    <w:rsid w:val="000329A5"/>
    <w:rsid w:val="00035F32"/>
    <w:rsid w:val="0003657B"/>
    <w:rsid w:val="00040552"/>
    <w:rsid w:val="000407CA"/>
    <w:rsid w:val="00043CAC"/>
    <w:rsid w:val="00045228"/>
    <w:rsid w:val="0004596D"/>
    <w:rsid w:val="000477FB"/>
    <w:rsid w:val="00047A3D"/>
    <w:rsid w:val="000539C6"/>
    <w:rsid w:val="000547DA"/>
    <w:rsid w:val="00056CD9"/>
    <w:rsid w:val="00060839"/>
    <w:rsid w:val="00060F9A"/>
    <w:rsid w:val="00066D3A"/>
    <w:rsid w:val="00067B8C"/>
    <w:rsid w:val="00073462"/>
    <w:rsid w:val="0007557E"/>
    <w:rsid w:val="000774E7"/>
    <w:rsid w:val="0008252F"/>
    <w:rsid w:val="000843ED"/>
    <w:rsid w:val="00084877"/>
    <w:rsid w:val="00084E42"/>
    <w:rsid w:val="000906A0"/>
    <w:rsid w:val="00090949"/>
    <w:rsid w:val="00092C10"/>
    <w:rsid w:val="000942BC"/>
    <w:rsid w:val="00094FBC"/>
    <w:rsid w:val="000A074E"/>
    <w:rsid w:val="000A5550"/>
    <w:rsid w:val="000A7587"/>
    <w:rsid w:val="000B1C74"/>
    <w:rsid w:val="000B2CA3"/>
    <w:rsid w:val="000C17A1"/>
    <w:rsid w:val="000C2B1B"/>
    <w:rsid w:val="000D03FC"/>
    <w:rsid w:val="000D4E37"/>
    <w:rsid w:val="000D5728"/>
    <w:rsid w:val="000E2E68"/>
    <w:rsid w:val="000E7780"/>
    <w:rsid w:val="000F0FA0"/>
    <w:rsid w:val="000F2D9E"/>
    <w:rsid w:val="000F6B15"/>
    <w:rsid w:val="000F7309"/>
    <w:rsid w:val="0010391E"/>
    <w:rsid w:val="00104221"/>
    <w:rsid w:val="001052E7"/>
    <w:rsid w:val="001121B5"/>
    <w:rsid w:val="0011421C"/>
    <w:rsid w:val="0011432A"/>
    <w:rsid w:val="00116D29"/>
    <w:rsid w:val="00126530"/>
    <w:rsid w:val="00127A8A"/>
    <w:rsid w:val="00134522"/>
    <w:rsid w:val="001361E5"/>
    <w:rsid w:val="0013677C"/>
    <w:rsid w:val="001420D4"/>
    <w:rsid w:val="0014790E"/>
    <w:rsid w:val="00150267"/>
    <w:rsid w:val="0015173C"/>
    <w:rsid w:val="00156E25"/>
    <w:rsid w:val="00157469"/>
    <w:rsid w:val="001575D6"/>
    <w:rsid w:val="001600FC"/>
    <w:rsid w:val="00160568"/>
    <w:rsid w:val="00160591"/>
    <w:rsid w:val="00160992"/>
    <w:rsid w:val="00161B09"/>
    <w:rsid w:val="001626DE"/>
    <w:rsid w:val="00166026"/>
    <w:rsid w:val="001669BD"/>
    <w:rsid w:val="00166A70"/>
    <w:rsid w:val="001677DE"/>
    <w:rsid w:val="001731B2"/>
    <w:rsid w:val="0017331D"/>
    <w:rsid w:val="001742CD"/>
    <w:rsid w:val="0017599B"/>
    <w:rsid w:val="00175F93"/>
    <w:rsid w:val="00181949"/>
    <w:rsid w:val="00183A80"/>
    <w:rsid w:val="001855ED"/>
    <w:rsid w:val="00186E4F"/>
    <w:rsid w:val="00190008"/>
    <w:rsid w:val="0019407C"/>
    <w:rsid w:val="001973BE"/>
    <w:rsid w:val="001A03E8"/>
    <w:rsid w:val="001A1BAD"/>
    <w:rsid w:val="001A54E8"/>
    <w:rsid w:val="001A6777"/>
    <w:rsid w:val="001A7054"/>
    <w:rsid w:val="001B00D8"/>
    <w:rsid w:val="001B21B7"/>
    <w:rsid w:val="001B32EB"/>
    <w:rsid w:val="001B5589"/>
    <w:rsid w:val="001B6E1D"/>
    <w:rsid w:val="001C2C99"/>
    <w:rsid w:val="001C2FAA"/>
    <w:rsid w:val="001C3EF2"/>
    <w:rsid w:val="001C485B"/>
    <w:rsid w:val="001D0778"/>
    <w:rsid w:val="001D3CA7"/>
    <w:rsid w:val="001D41C2"/>
    <w:rsid w:val="001D6D41"/>
    <w:rsid w:val="001E0F6D"/>
    <w:rsid w:val="001E15AC"/>
    <w:rsid w:val="001E5669"/>
    <w:rsid w:val="001F2C5F"/>
    <w:rsid w:val="001F54A0"/>
    <w:rsid w:val="001F7E93"/>
    <w:rsid w:val="00201CC1"/>
    <w:rsid w:val="00205C49"/>
    <w:rsid w:val="00207E9E"/>
    <w:rsid w:val="0021167C"/>
    <w:rsid w:val="00213878"/>
    <w:rsid w:val="00214582"/>
    <w:rsid w:val="002158F2"/>
    <w:rsid w:val="00220303"/>
    <w:rsid w:val="00220A9D"/>
    <w:rsid w:val="00223B2E"/>
    <w:rsid w:val="002306C4"/>
    <w:rsid w:val="002328F6"/>
    <w:rsid w:val="002352BD"/>
    <w:rsid w:val="002365E3"/>
    <w:rsid w:val="002464C1"/>
    <w:rsid w:val="0024667B"/>
    <w:rsid w:val="00246CA0"/>
    <w:rsid w:val="002542C0"/>
    <w:rsid w:val="00254616"/>
    <w:rsid w:val="002564E3"/>
    <w:rsid w:val="00260014"/>
    <w:rsid w:val="00263BC2"/>
    <w:rsid w:val="002640E5"/>
    <w:rsid w:val="002641D9"/>
    <w:rsid w:val="00266801"/>
    <w:rsid w:val="002711E4"/>
    <w:rsid w:val="00273DFB"/>
    <w:rsid w:val="00280B26"/>
    <w:rsid w:val="00282969"/>
    <w:rsid w:val="002933B9"/>
    <w:rsid w:val="0029358C"/>
    <w:rsid w:val="00293CDB"/>
    <w:rsid w:val="002967F6"/>
    <w:rsid w:val="002A066D"/>
    <w:rsid w:val="002A190A"/>
    <w:rsid w:val="002A2235"/>
    <w:rsid w:val="002A30B3"/>
    <w:rsid w:val="002A3E05"/>
    <w:rsid w:val="002B0A14"/>
    <w:rsid w:val="002B4CC7"/>
    <w:rsid w:val="002B5220"/>
    <w:rsid w:val="002B6B3B"/>
    <w:rsid w:val="002B7371"/>
    <w:rsid w:val="002C3FC2"/>
    <w:rsid w:val="002C4D15"/>
    <w:rsid w:val="002C55EF"/>
    <w:rsid w:val="002C59FE"/>
    <w:rsid w:val="002D0A8A"/>
    <w:rsid w:val="002D29EB"/>
    <w:rsid w:val="002D5E86"/>
    <w:rsid w:val="002D695E"/>
    <w:rsid w:val="002D698E"/>
    <w:rsid w:val="002E1753"/>
    <w:rsid w:val="002E4346"/>
    <w:rsid w:val="002E70B2"/>
    <w:rsid w:val="002F02AD"/>
    <w:rsid w:val="002F4AD1"/>
    <w:rsid w:val="002F58DD"/>
    <w:rsid w:val="002F7EB6"/>
    <w:rsid w:val="0030174D"/>
    <w:rsid w:val="00304274"/>
    <w:rsid w:val="0030743E"/>
    <w:rsid w:val="0031193A"/>
    <w:rsid w:val="00312169"/>
    <w:rsid w:val="003143EE"/>
    <w:rsid w:val="00317CE3"/>
    <w:rsid w:val="003205B3"/>
    <w:rsid w:val="0032489A"/>
    <w:rsid w:val="003266DA"/>
    <w:rsid w:val="003268DD"/>
    <w:rsid w:val="003268E7"/>
    <w:rsid w:val="0033243C"/>
    <w:rsid w:val="00333F90"/>
    <w:rsid w:val="00337ABB"/>
    <w:rsid w:val="00341009"/>
    <w:rsid w:val="003410E9"/>
    <w:rsid w:val="00343240"/>
    <w:rsid w:val="00344C31"/>
    <w:rsid w:val="003461C5"/>
    <w:rsid w:val="003463FB"/>
    <w:rsid w:val="0034687F"/>
    <w:rsid w:val="00347ACC"/>
    <w:rsid w:val="00350764"/>
    <w:rsid w:val="00351A5C"/>
    <w:rsid w:val="0035336F"/>
    <w:rsid w:val="0035548B"/>
    <w:rsid w:val="0038296B"/>
    <w:rsid w:val="00382DF7"/>
    <w:rsid w:val="0038487A"/>
    <w:rsid w:val="00384890"/>
    <w:rsid w:val="00384B33"/>
    <w:rsid w:val="00386B75"/>
    <w:rsid w:val="003907B0"/>
    <w:rsid w:val="00390B93"/>
    <w:rsid w:val="00391375"/>
    <w:rsid w:val="00392E81"/>
    <w:rsid w:val="003943A8"/>
    <w:rsid w:val="00395294"/>
    <w:rsid w:val="00396D65"/>
    <w:rsid w:val="003977C8"/>
    <w:rsid w:val="003A138E"/>
    <w:rsid w:val="003B0039"/>
    <w:rsid w:val="003B34A6"/>
    <w:rsid w:val="003B4E83"/>
    <w:rsid w:val="003C12C0"/>
    <w:rsid w:val="003C2FAC"/>
    <w:rsid w:val="003C4318"/>
    <w:rsid w:val="003D0FB9"/>
    <w:rsid w:val="003D28B7"/>
    <w:rsid w:val="003D4FA3"/>
    <w:rsid w:val="003E3149"/>
    <w:rsid w:val="003F05B6"/>
    <w:rsid w:val="003F0798"/>
    <w:rsid w:val="003F42FD"/>
    <w:rsid w:val="00400DE0"/>
    <w:rsid w:val="004059BE"/>
    <w:rsid w:val="004075A9"/>
    <w:rsid w:val="00411C02"/>
    <w:rsid w:val="004120E0"/>
    <w:rsid w:val="0041350C"/>
    <w:rsid w:val="00414170"/>
    <w:rsid w:val="00416489"/>
    <w:rsid w:val="004177AB"/>
    <w:rsid w:val="00420110"/>
    <w:rsid w:val="004216F3"/>
    <w:rsid w:val="004226FD"/>
    <w:rsid w:val="00427911"/>
    <w:rsid w:val="00432A42"/>
    <w:rsid w:val="00432DF6"/>
    <w:rsid w:val="00441022"/>
    <w:rsid w:val="00447CC0"/>
    <w:rsid w:val="00450235"/>
    <w:rsid w:val="004511B1"/>
    <w:rsid w:val="004529DD"/>
    <w:rsid w:val="00453309"/>
    <w:rsid w:val="0046166F"/>
    <w:rsid w:val="0046218E"/>
    <w:rsid w:val="004623AE"/>
    <w:rsid w:val="00462430"/>
    <w:rsid w:val="004649F1"/>
    <w:rsid w:val="0047069B"/>
    <w:rsid w:val="00472BDA"/>
    <w:rsid w:val="004750CB"/>
    <w:rsid w:val="004811D9"/>
    <w:rsid w:val="0048124A"/>
    <w:rsid w:val="00481E79"/>
    <w:rsid w:val="004838D7"/>
    <w:rsid w:val="00485F78"/>
    <w:rsid w:val="00490733"/>
    <w:rsid w:val="00490C32"/>
    <w:rsid w:val="00496F7D"/>
    <w:rsid w:val="004A186E"/>
    <w:rsid w:val="004B1340"/>
    <w:rsid w:val="004B2F7B"/>
    <w:rsid w:val="004B557F"/>
    <w:rsid w:val="004B6F51"/>
    <w:rsid w:val="004C3E42"/>
    <w:rsid w:val="004C55E2"/>
    <w:rsid w:val="004C6DFF"/>
    <w:rsid w:val="004D1605"/>
    <w:rsid w:val="004D2D6C"/>
    <w:rsid w:val="004D3546"/>
    <w:rsid w:val="004D3A7F"/>
    <w:rsid w:val="004E179B"/>
    <w:rsid w:val="004E578F"/>
    <w:rsid w:val="004F452E"/>
    <w:rsid w:val="00500B28"/>
    <w:rsid w:val="00501D7A"/>
    <w:rsid w:val="005057AB"/>
    <w:rsid w:val="00511F12"/>
    <w:rsid w:val="005223B9"/>
    <w:rsid w:val="00522848"/>
    <w:rsid w:val="0052305F"/>
    <w:rsid w:val="00523EA8"/>
    <w:rsid w:val="0052510A"/>
    <w:rsid w:val="00525A6F"/>
    <w:rsid w:val="0052695B"/>
    <w:rsid w:val="00527865"/>
    <w:rsid w:val="00527E1A"/>
    <w:rsid w:val="0053190D"/>
    <w:rsid w:val="005323A9"/>
    <w:rsid w:val="00532F39"/>
    <w:rsid w:val="005336A8"/>
    <w:rsid w:val="00536857"/>
    <w:rsid w:val="005417CA"/>
    <w:rsid w:val="00544213"/>
    <w:rsid w:val="0054438A"/>
    <w:rsid w:val="00545D34"/>
    <w:rsid w:val="0054697D"/>
    <w:rsid w:val="005504E5"/>
    <w:rsid w:val="00551214"/>
    <w:rsid w:val="005578F4"/>
    <w:rsid w:val="00563224"/>
    <w:rsid w:val="00571310"/>
    <w:rsid w:val="0057696F"/>
    <w:rsid w:val="005801F0"/>
    <w:rsid w:val="005824BE"/>
    <w:rsid w:val="00583A8A"/>
    <w:rsid w:val="005878A0"/>
    <w:rsid w:val="00590EE7"/>
    <w:rsid w:val="005913E0"/>
    <w:rsid w:val="005916BB"/>
    <w:rsid w:val="005918A9"/>
    <w:rsid w:val="00592D99"/>
    <w:rsid w:val="0059340E"/>
    <w:rsid w:val="005952E7"/>
    <w:rsid w:val="005A17F3"/>
    <w:rsid w:val="005A1BBB"/>
    <w:rsid w:val="005A630B"/>
    <w:rsid w:val="005B08DF"/>
    <w:rsid w:val="005B4253"/>
    <w:rsid w:val="005B6577"/>
    <w:rsid w:val="005C0478"/>
    <w:rsid w:val="005C1043"/>
    <w:rsid w:val="005C1334"/>
    <w:rsid w:val="005C1D15"/>
    <w:rsid w:val="005C23BF"/>
    <w:rsid w:val="005C259D"/>
    <w:rsid w:val="005C2868"/>
    <w:rsid w:val="005C336C"/>
    <w:rsid w:val="005D0D33"/>
    <w:rsid w:val="005D3639"/>
    <w:rsid w:val="005D49C7"/>
    <w:rsid w:val="005D694D"/>
    <w:rsid w:val="005D6F12"/>
    <w:rsid w:val="005E242F"/>
    <w:rsid w:val="005F4CBF"/>
    <w:rsid w:val="005F77D0"/>
    <w:rsid w:val="0060007C"/>
    <w:rsid w:val="00604DB0"/>
    <w:rsid w:val="0060522E"/>
    <w:rsid w:val="006067A3"/>
    <w:rsid w:val="00610E4C"/>
    <w:rsid w:val="0061453B"/>
    <w:rsid w:val="00617BB1"/>
    <w:rsid w:val="0062019C"/>
    <w:rsid w:val="00621C50"/>
    <w:rsid w:val="00623EDC"/>
    <w:rsid w:val="00630DA6"/>
    <w:rsid w:val="0063268E"/>
    <w:rsid w:val="00633F3E"/>
    <w:rsid w:val="006429CD"/>
    <w:rsid w:val="00653704"/>
    <w:rsid w:val="00656C2B"/>
    <w:rsid w:val="00656E32"/>
    <w:rsid w:val="00656F4E"/>
    <w:rsid w:val="006620C5"/>
    <w:rsid w:val="00663D5D"/>
    <w:rsid w:val="006771F5"/>
    <w:rsid w:val="0068316D"/>
    <w:rsid w:val="006872AB"/>
    <w:rsid w:val="00690A6A"/>
    <w:rsid w:val="0069221D"/>
    <w:rsid w:val="00692A4C"/>
    <w:rsid w:val="00692EA8"/>
    <w:rsid w:val="00692EBE"/>
    <w:rsid w:val="00694D68"/>
    <w:rsid w:val="006A2A1E"/>
    <w:rsid w:val="006A393A"/>
    <w:rsid w:val="006A7AF5"/>
    <w:rsid w:val="006B1171"/>
    <w:rsid w:val="006B4EEF"/>
    <w:rsid w:val="006B6B8A"/>
    <w:rsid w:val="006C4809"/>
    <w:rsid w:val="006C7A9F"/>
    <w:rsid w:val="006D1B80"/>
    <w:rsid w:val="006D2BC1"/>
    <w:rsid w:val="006D40D1"/>
    <w:rsid w:val="006D505E"/>
    <w:rsid w:val="006D52CB"/>
    <w:rsid w:val="006E1765"/>
    <w:rsid w:val="006E2B1F"/>
    <w:rsid w:val="006E45A5"/>
    <w:rsid w:val="006F1424"/>
    <w:rsid w:val="006F1EB9"/>
    <w:rsid w:val="006F2089"/>
    <w:rsid w:val="006F2D36"/>
    <w:rsid w:val="006F331A"/>
    <w:rsid w:val="006F4BA5"/>
    <w:rsid w:val="006F5638"/>
    <w:rsid w:val="006F79A0"/>
    <w:rsid w:val="006F7C61"/>
    <w:rsid w:val="00704B2D"/>
    <w:rsid w:val="00707367"/>
    <w:rsid w:val="00707F2F"/>
    <w:rsid w:val="0071119B"/>
    <w:rsid w:val="00712E89"/>
    <w:rsid w:val="00717473"/>
    <w:rsid w:val="00717F7E"/>
    <w:rsid w:val="00721875"/>
    <w:rsid w:val="007325A1"/>
    <w:rsid w:val="00740256"/>
    <w:rsid w:val="00747C57"/>
    <w:rsid w:val="00750080"/>
    <w:rsid w:val="00750E4B"/>
    <w:rsid w:val="00752880"/>
    <w:rsid w:val="00752F63"/>
    <w:rsid w:val="0075311D"/>
    <w:rsid w:val="00754C55"/>
    <w:rsid w:val="00765E81"/>
    <w:rsid w:val="007753D8"/>
    <w:rsid w:val="00780342"/>
    <w:rsid w:val="0078140E"/>
    <w:rsid w:val="00781728"/>
    <w:rsid w:val="00784895"/>
    <w:rsid w:val="00787DF5"/>
    <w:rsid w:val="00794205"/>
    <w:rsid w:val="007A28B5"/>
    <w:rsid w:val="007A32AB"/>
    <w:rsid w:val="007B064B"/>
    <w:rsid w:val="007B1445"/>
    <w:rsid w:val="007B4233"/>
    <w:rsid w:val="007B4C81"/>
    <w:rsid w:val="007B636B"/>
    <w:rsid w:val="007B79C1"/>
    <w:rsid w:val="007C3DBC"/>
    <w:rsid w:val="007C5E8C"/>
    <w:rsid w:val="007D12BD"/>
    <w:rsid w:val="007D516D"/>
    <w:rsid w:val="007D5C50"/>
    <w:rsid w:val="007D72F6"/>
    <w:rsid w:val="007E0469"/>
    <w:rsid w:val="007E09AA"/>
    <w:rsid w:val="007E3A96"/>
    <w:rsid w:val="007E6466"/>
    <w:rsid w:val="007F0C14"/>
    <w:rsid w:val="007F4181"/>
    <w:rsid w:val="0080032E"/>
    <w:rsid w:val="00804C3E"/>
    <w:rsid w:val="00804E76"/>
    <w:rsid w:val="00806782"/>
    <w:rsid w:val="00807DA6"/>
    <w:rsid w:val="00811485"/>
    <w:rsid w:val="008149EC"/>
    <w:rsid w:val="008179B9"/>
    <w:rsid w:val="0082674A"/>
    <w:rsid w:val="00826A30"/>
    <w:rsid w:val="00827202"/>
    <w:rsid w:val="008305A5"/>
    <w:rsid w:val="00835684"/>
    <w:rsid w:val="00842F8A"/>
    <w:rsid w:val="008456AA"/>
    <w:rsid w:val="00852D61"/>
    <w:rsid w:val="00865C52"/>
    <w:rsid w:val="00867AC3"/>
    <w:rsid w:val="00870374"/>
    <w:rsid w:val="00870D6B"/>
    <w:rsid w:val="008725EC"/>
    <w:rsid w:val="00873094"/>
    <w:rsid w:val="008733E9"/>
    <w:rsid w:val="0087454A"/>
    <w:rsid w:val="0087540A"/>
    <w:rsid w:val="0088223B"/>
    <w:rsid w:val="00882EC2"/>
    <w:rsid w:val="008842A3"/>
    <w:rsid w:val="00885E38"/>
    <w:rsid w:val="00890E96"/>
    <w:rsid w:val="008928D4"/>
    <w:rsid w:val="00894384"/>
    <w:rsid w:val="008A05BA"/>
    <w:rsid w:val="008A15FC"/>
    <w:rsid w:val="008A234C"/>
    <w:rsid w:val="008A44DF"/>
    <w:rsid w:val="008B05F6"/>
    <w:rsid w:val="008B0A55"/>
    <w:rsid w:val="008B0EF6"/>
    <w:rsid w:val="008B28B0"/>
    <w:rsid w:val="008B561E"/>
    <w:rsid w:val="008C00C1"/>
    <w:rsid w:val="008C1FBB"/>
    <w:rsid w:val="008C370E"/>
    <w:rsid w:val="008C3EE0"/>
    <w:rsid w:val="008D5997"/>
    <w:rsid w:val="008E1046"/>
    <w:rsid w:val="008E2B9C"/>
    <w:rsid w:val="008F1A21"/>
    <w:rsid w:val="008F37D0"/>
    <w:rsid w:val="008F3C9A"/>
    <w:rsid w:val="00906287"/>
    <w:rsid w:val="009100AE"/>
    <w:rsid w:val="00914A38"/>
    <w:rsid w:val="00914AF4"/>
    <w:rsid w:val="00916C01"/>
    <w:rsid w:val="009231BC"/>
    <w:rsid w:val="00924522"/>
    <w:rsid w:val="009258DC"/>
    <w:rsid w:val="009259C4"/>
    <w:rsid w:val="00926557"/>
    <w:rsid w:val="00933039"/>
    <w:rsid w:val="00936CD8"/>
    <w:rsid w:val="00937577"/>
    <w:rsid w:val="009433A0"/>
    <w:rsid w:val="00943E93"/>
    <w:rsid w:val="00947480"/>
    <w:rsid w:val="00950154"/>
    <w:rsid w:val="00952ED9"/>
    <w:rsid w:val="00952F96"/>
    <w:rsid w:val="00955634"/>
    <w:rsid w:val="00955D26"/>
    <w:rsid w:val="00960558"/>
    <w:rsid w:val="00961382"/>
    <w:rsid w:val="00962A2B"/>
    <w:rsid w:val="0096608F"/>
    <w:rsid w:val="00980ED5"/>
    <w:rsid w:val="00981DDB"/>
    <w:rsid w:val="00985AFC"/>
    <w:rsid w:val="009931BD"/>
    <w:rsid w:val="009A00BA"/>
    <w:rsid w:val="009A40D0"/>
    <w:rsid w:val="009A414A"/>
    <w:rsid w:val="009A4694"/>
    <w:rsid w:val="009A4AA4"/>
    <w:rsid w:val="009A59B1"/>
    <w:rsid w:val="009C02F0"/>
    <w:rsid w:val="009C12F9"/>
    <w:rsid w:val="009C2A71"/>
    <w:rsid w:val="009C2CB0"/>
    <w:rsid w:val="009C53AE"/>
    <w:rsid w:val="009C560C"/>
    <w:rsid w:val="009C7044"/>
    <w:rsid w:val="009D102E"/>
    <w:rsid w:val="009D4A89"/>
    <w:rsid w:val="009E21C7"/>
    <w:rsid w:val="009F0DC4"/>
    <w:rsid w:val="009F120E"/>
    <w:rsid w:val="009F2D14"/>
    <w:rsid w:val="009F3ADD"/>
    <w:rsid w:val="009F480B"/>
    <w:rsid w:val="009F4CC9"/>
    <w:rsid w:val="009F5103"/>
    <w:rsid w:val="009F59EA"/>
    <w:rsid w:val="00A02B66"/>
    <w:rsid w:val="00A06C2A"/>
    <w:rsid w:val="00A0776F"/>
    <w:rsid w:val="00A149D4"/>
    <w:rsid w:val="00A16AA4"/>
    <w:rsid w:val="00A174D6"/>
    <w:rsid w:val="00A20E6B"/>
    <w:rsid w:val="00A221E0"/>
    <w:rsid w:val="00A47306"/>
    <w:rsid w:val="00A51D8E"/>
    <w:rsid w:val="00A534FF"/>
    <w:rsid w:val="00A56A3F"/>
    <w:rsid w:val="00A571A8"/>
    <w:rsid w:val="00A66C50"/>
    <w:rsid w:val="00A7087E"/>
    <w:rsid w:val="00A73EC2"/>
    <w:rsid w:val="00A74494"/>
    <w:rsid w:val="00A76664"/>
    <w:rsid w:val="00A76733"/>
    <w:rsid w:val="00A76D5F"/>
    <w:rsid w:val="00A842B7"/>
    <w:rsid w:val="00A85BF9"/>
    <w:rsid w:val="00A8719E"/>
    <w:rsid w:val="00A87C8F"/>
    <w:rsid w:val="00A91EB7"/>
    <w:rsid w:val="00A9204A"/>
    <w:rsid w:val="00A930A8"/>
    <w:rsid w:val="00A95B35"/>
    <w:rsid w:val="00AA09D5"/>
    <w:rsid w:val="00AA0A14"/>
    <w:rsid w:val="00AA114B"/>
    <w:rsid w:val="00AA22D7"/>
    <w:rsid w:val="00AA43C8"/>
    <w:rsid w:val="00AA47A3"/>
    <w:rsid w:val="00AA6978"/>
    <w:rsid w:val="00AA760C"/>
    <w:rsid w:val="00AB3D15"/>
    <w:rsid w:val="00AB5C4B"/>
    <w:rsid w:val="00AB61E2"/>
    <w:rsid w:val="00AB69DE"/>
    <w:rsid w:val="00AC0DB8"/>
    <w:rsid w:val="00AC2085"/>
    <w:rsid w:val="00AC4BC0"/>
    <w:rsid w:val="00AC5B6C"/>
    <w:rsid w:val="00AD0F39"/>
    <w:rsid w:val="00AD28D6"/>
    <w:rsid w:val="00AD3035"/>
    <w:rsid w:val="00AD3269"/>
    <w:rsid w:val="00AE0299"/>
    <w:rsid w:val="00AE04C7"/>
    <w:rsid w:val="00AE162B"/>
    <w:rsid w:val="00AF2519"/>
    <w:rsid w:val="00AF4BBA"/>
    <w:rsid w:val="00AF636A"/>
    <w:rsid w:val="00B0183C"/>
    <w:rsid w:val="00B05F49"/>
    <w:rsid w:val="00B17B6B"/>
    <w:rsid w:val="00B26158"/>
    <w:rsid w:val="00B26A12"/>
    <w:rsid w:val="00B31341"/>
    <w:rsid w:val="00B4104A"/>
    <w:rsid w:val="00B42C3F"/>
    <w:rsid w:val="00B4501F"/>
    <w:rsid w:val="00B50D40"/>
    <w:rsid w:val="00B5130E"/>
    <w:rsid w:val="00B530CB"/>
    <w:rsid w:val="00B534B6"/>
    <w:rsid w:val="00B55D9E"/>
    <w:rsid w:val="00B61497"/>
    <w:rsid w:val="00B620BD"/>
    <w:rsid w:val="00B6357C"/>
    <w:rsid w:val="00B65D89"/>
    <w:rsid w:val="00B71441"/>
    <w:rsid w:val="00B71832"/>
    <w:rsid w:val="00B72F2A"/>
    <w:rsid w:val="00B752BE"/>
    <w:rsid w:val="00B83E8C"/>
    <w:rsid w:val="00B95C58"/>
    <w:rsid w:val="00B97E22"/>
    <w:rsid w:val="00BA27EA"/>
    <w:rsid w:val="00BA35A1"/>
    <w:rsid w:val="00BA3C73"/>
    <w:rsid w:val="00BA4852"/>
    <w:rsid w:val="00BB466D"/>
    <w:rsid w:val="00BB5E41"/>
    <w:rsid w:val="00BB5F7D"/>
    <w:rsid w:val="00BB612D"/>
    <w:rsid w:val="00BC12C3"/>
    <w:rsid w:val="00BC30E9"/>
    <w:rsid w:val="00BC34D2"/>
    <w:rsid w:val="00BC42AE"/>
    <w:rsid w:val="00BC6849"/>
    <w:rsid w:val="00BD1C85"/>
    <w:rsid w:val="00BD1F3B"/>
    <w:rsid w:val="00BD3280"/>
    <w:rsid w:val="00BD34EF"/>
    <w:rsid w:val="00BD36AD"/>
    <w:rsid w:val="00BD40BF"/>
    <w:rsid w:val="00BD41D6"/>
    <w:rsid w:val="00BD429A"/>
    <w:rsid w:val="00BD77DB"/>
    <w:rsid w:val="00BE750E"/>
    <w:rsid w:val="00BF1172"/>
    <w:rsid w:val="00BF18AF"/>
    <w:rsid w:val="00BF2BD4"/>
    <w:rsid w:val="00BF34DF"/>
    <w:rsid w:val="00BF504E"/>
    <w:rsid w:val="00BF6D4C"/>
    <w:rsid w:val="00C009A7"/>
    <w:rsid w:val="00C01A11"/>
    <w:rsid w:val="00C01B43"/>
    <w:rsid w:val="00C01DCE"/>
    <w:rsid w:val="00C02C4F"/>
    <w:rsid w:val="00C06CB2"/>
    <w:rsid w:val="00C11DA1"/>
    <w:rsid w:val="00C1237C"/>
    <w:rsid w:val="00C23DD7"/>
    <w:rsid w:val="00C30019"/>
    <w:rsid w:val="00C33D69"/>
    <w:rsid w:val="00C40DD8"/>
    <w:rsid w:val="00C522B4"/>
    <w:rsid w:val="00C53653"/>
    <w:rsid w:val="00C53E2F"/>
    <w:rsid w:val="00C5679D"/>
    <w:rsid w:val="00C621D5"/>
    <w:rsid w:val="00C64C87"/>
    <w:rsid w:val="00C70350"/>
    <w:rsid w:val="00C71650"/>
    <w:rsid w:val="00C724E9"/>
    <w:rsid w:val="00C72962"/>
    <w:rsid w:val="00C7337B"/>
    <w:rsid w:val="00C8066F"/>
    <w:rsid w:val="00C80D70"/>
    <w:rsid w:val="00C82A46"/>
    <w:rsid w:val="00C83C38"/>
    <w:rsid w:val="00C84BB4"/>
    <w:rsid w:val="00C8595A"/>
    <w:rsid w:val="00C87CD3"/>
    <w:rsid w:val="00C90538"/>
    <w:rsid w:val="00C92794"/>
    <w:rsid w:val="00C931A9"/>
    <w:rsid w:val="00C94015"/>
    <w:rsid w:val="00C9408B"/>
    <w:rsid w:val="00C94FC6"/>
    <w:rsid w:val="00C96515"/>
    <w:rsid w:val="00CA0690"/>
    <w:rsid w:val="00CA0CBC"/>
    <w:rsid w:val="00CA4C2B"/>
    <w:rsid w:val="00CA7B08"/>
    <w:rsid w:val="00CB0045"/>
    <w:rsid w:val="00CB6313"/>
    <w:rsid w:val="00CB6EB0"/>
    <w:rsid w:val="00CC00A8"/>
    <w:rsid w:val="00CC26C8"/>
    <w:rsid w:val="00CC6039"/>
    <w:rsid w:val="00CC648D"/>
    <w:rsid w:val="00CC6E3C"/>
    <w:rsid w:val="00CD620A"/>
    <w:rsid w:val="00CD76DC"/>
    <w:rsid w:val="00CE23A0"/>
    <w:rsid w:val="00CE3F17"/>
    <w:rsid w:val="00CE5CCD"/>
    <w:rsid w:val="00CE792F"/>
    <w:rsid w:val="00CE7D55"/>
    <w:rsid w:val="00CF0BA0"/>
    <w:rsid w:val="00CF226A"/>
    <w:rsid w:val="00CF2310"/>
    <w:rsid w:val="00CF24D5"/>
    <w:rsid w:val="00CF4AEE"/>
    <w:rsid w:val="00CF5609"/>
    <w:rsid w:val="00CF73D4"/>
    <w:rsid w:val="00CF7D41"/>
    <w:rsid w:val="00D0013D"/>
    <w:rsid w:val="00D033B4"/>
    <w:rsid w:val="00D10ACA"/>
    <w:rsid w:val="00D14678"/>
    <w:rsid w:val="00D147C6"/>
    <w:rsid w:val="00D166A6"/>
    <w:rsid w:val="00D20B9D"/>
    <w:rsid w:val="00D257B5"/>
    <w:rsid w:val="00D25F40"/>
    <w:rsid w:val="00D273D0"/>
    <w:rsid w:val="00D27EE4"/>
    <w:rsid w:val="00D31053"/>
    <w:rsid w:val="00D320AB"/>
    <w:rsid w:val="00D33C94"/>
    <w:rsid w:val="00D342A7"/>
    <w:rsid w:val="00D3667C"/>
    <w:rsid w:val="00D405A5"/>
    <w:rsid w:val="00D433D2"/>
    <w:rsid w:val="00D453F5"/>
    <w:rsid w:val="00D45E7F"/>
    <w:rsid w:val="00D462DD"/>
    <w:rsid w:val="00D50F67"/>
    <w:rsid w:val="00D52AA1"/>
    <w:rsid w:val="00D53F25"/>
    <w:rsid w:val="00D544C3"/>
    <w:rsid w:val="00D54CA1"/>
    <w:rsid w:val="00D5664E"/>
    <w:rsid w:val="00D5756A"/>
    <w:rsid w:val="00D616E0"/>
    <w:rsid w:val="00D66E0E"/>
    <w:rsid w:val="00D86135"/>
    <w:rsid w:val="00D866E4"/>
    <w:rsid w:val="00D87634"/>
    <w:rsid w:val="00D93033"/>
    <w:rsid w:val="00D93A5D"/>
    <w:rsid w:val="00D96770"/>
    <w:rsid w:val="00D9778B"/>
    <w:rsid w:val="00DA0CB3"/>
    <w:rsid w:val="00DA0ECA"/>
    <w:rsid w:val="00DA16CC"/>
    <w:rsid w:val="00DA41EE"/>
    <w:rsid w:val="00DA4B25"/>
    <w:rsid w:val="00DA55F7"/>
    <w:rsid w:val="00DB070C"/>
    <w:rsid w:val="00DB201F"/>
    <w:rsid w:val="00DB3DCB"/>
    <w:rsid w:val="00DB582B"/>
    <w:rsid w:val="00DB6463"/>
    <w:rsid w:val="00DB70FD"/>
    <w:rsid w:val="00DC0FDA"/>
    <w:rsid w:val="00DC3C38"/>
    <w:rsid w:val="00DC6AE5"/>
    <w:rsid w:val="00DC765A"/>
    <w:rsid w:val="00DC7857"/>
    <w:rsid w:val="00DD4882"/>
    <w:rsid w:val="00DD54A2"/>
    <w:rsid w:val="00DD5A37"/>
    <w:rsid w:val="00DD70FB"/>
    <w:rsid w:val="00DE132B"/>
    <w:rsid w:val="00DE27F7"/>
    <w:rsid w:val="00DE33BA"/>
    <w:rsid w:val="00DE6E19"/>
    <w:rsid w:val="00DF262F"/>
    <w:rsid w:val="00DF4310"/>
    <w:rsid w:val="00DF6E98"/>
    <w:rsid w:val="00DF7D08"/>
    <w:rsid w:val="00E00374"/>
    <w:rsid w:val="00E03AE7"/>
    <w:rsid w:val="00E04266"/>
    <w:rsid w:val="00E077A8"/>
    <w:rsid w:val="00E156A4"/>
    <w:rsid w:val="00E16FB3"/>
    <w:rsid w:val="00E17B64"/>
    <w:rsid w:val="00E20D23"/>
    <w:rsid w:val="00E265D1"/>
    <w:rsid w:val="00E27A91"/>
    <w:rsid w:val="00E30AC9"/>
    <w:rsid w:val="00E312CC"/>
    <w:rsid w:val="00E31D5A"/>
    <w:rsid w:val="00E3758B"/>
    <w:rsid w:val="00E42D87"/>
    <w:rsid w:val="00E43803"/>
    <w:rsid w:val="00E44BD2"/>
    <w:rsid w:val="00E50B5B"/>
    <w:rsid w:val="00E5314F"/>
    <w:rsid w:val="00E637A7"/>
    <w:rsid w:val="00E648D6"/>
    <w:rsid w:val="00E66C2D"/>
    <w:rsid w:val="00E676E2"/>
    <w:rsid w:val="00E74301"/>
    <w:rsid w:val="00E75735"/>
    <w:rsid w:val="00E81E33"/>
    <w:rsid w:val="00E8772F"/>
    <w:rsid w:val="00E87E06"/>
    <w:rsid w:val="00E907AF"/>
    <w:rsid w:val="00E92E0A"/>
    <w:rsid w:val="00E93631"/>
    <w:rsid w:val="00E93BCD"/>
    <w:rsid w:val="00E9481A"/>
    <w:rsid w:val="00E959AD"/>
    <w:rsid w:val="00E9742C"/>
    <w:rsid w:val="00EA216D"/>
    <w:rsid w:val="00EA2AF5"/>
    <w:rsid w:val="00EA40D0"/>
    <w:rsid w:val="00EA62C3"/>
    <w:rsid w:val="00EA7793"/>
    <w:rsid w:val="00EB1075"/>
    <w:rsid w:val="00EB1264"/>
    <w:rsid w:val="00EB2018"/>
    <w:rsid w:val="00EB2A1A"/>
    <w:rsid w:val="00EB5A57"/>
    <w:rsid w:val="00EC218D"/>
    <w:rsid w:val="00EC3297"/>
    <w:rsid w:val="00EE410A"/>
    <w:rsid w:val="00EE50AC"/>
    <w:rsid w:val="00EE6FA6"/>
    <w:rsid w:val="00EF0C34"/>
    <w:rsid w:val="00EF1FF0"/>
    <w:rsid w:val="00EF2DFE"/>
    <w:rsid w:val="00EF33D9"/>
    <w:rsid w:val="00EF4B01"/>
    <w:rsid w:val="00EF54FD"/>
    <w:rsid w:val="00EF5967"/>
    <w:rsid w:val="00EF7D80"/>
    <w:rsid w:val="00F02204"/>
    <w:rsid w:val="00F0396E"/>
    <w:rsid w:val="00F05FFE"/>
    <w:rsid w:val="00F06DBB"/>
    <w:rsid w:val="00F10CC5"/>
    <w:rsid w:val="00F10EB6"/>
    <w:rsid w:val="00F156B5"/>
    <w:rsid w:val="00F15EEC"/>
    <w:rsid w:val="00F17383"/>
    <w:rsid w:val="00F20A97"/>
    <w:rsid w:val="00F234EB"/>
    <w:rsid w:val="00F238AF"/>
    <w:rsid w:val="00F243FB"/>
    <w:rsid w:val="00F273A4"/>
    <w:rsid w:val="00F33114"/>
    <w:rsid w:val="00F35414"/>
    <w:rsid w:val="00F36BE5"/>
    <w:rsid w:val="00F37FC1"/>
    <w:rsid w:val="00F4486D"/>
    <w:rsid w:val="00F451B7"/>
    <w:rsid w:val="00F45A9C"/>
    <w:rsid w:val="00F46166"/>
    <w:rsid w:val="00F51669"/>
    <w:rsid w:val="00F51E07"/>
    <w:rsid w:val="00F544BC"/>
    <w:rsid w:val="00F55EE2"/>
    <w:rsid w:val="00F574BE"/>
    <w:rsid w:val="00F619D5"/>
    <w:rsid w:val="00F70A8A"/>
    <w:rsid w:val="00F70D8E"/>
    <w:rsid w:val="00F74013"/>
    <w:rsid w:val="00F74461"/>
    <w:rsid w:val="00F7562D"/>
    <w:rsid w:val="00F7564A"/>
    <w:rsid w:val="00F8039B"/>
    <w:rsid w:val="00F815F3"/>
    <w:rsid w:val="00F8191C"/>
    <w:rsid w:val="00F862CE"/>
    <w:rsid w:val="00F875FB"/>
    <w:rsid w:val="00F90799"/>
    <w:rsid w:val="00F95E3E"/>
    <w:rsid w:val="00FA0465"/>
    <w:rsid w:val="00FA50E0"/>
    <w:rsid w:val="00FA6031"/>
    <w:rsid w:val="00FA6EF9"/>
    <w:rsid w:val="00FB31B1"/>
    <w:rsid w:val="00FB34A9"/>
    <w:rsid w:val="00FB5934"/>
    <w:rsid w:val="00FB6D8E"/>
    <w:rsid w:val="00FB7FDE"/>
    <w:rsid w:val="00FC0FDD"/>
    <w:rsid w:val="00FC2FDE"/>
    <w:rsid w:val="00FC5499"/>
    <w:rsid w:val="00FC7AD0"/>
    <w:rsid w:val="00FD0149"/>
    <w:rsid w:val="00FD1A47"/>
    <w:rsid w:val="00FD33C8"/>
    <w:rsid w:val="00FD7E18"/>
    <w:rsid w:val="00FE6380"/>
    <w:rsid w:val="00FF29F3"/>
    <w:rsid w:val="00FF45EE"/>
    <w:rsid w:val="00FF4881"/>
    <w:rsid w:val="00FF57D0"/>
    <w:rsid w:val="00FF658E"/>
    <w:rsid w:val="00FF7482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DBEAB383-C79E-4774-B1A1-A08BB63E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54A2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4A2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3"/>
    <w:uiPriority w:val="99"/>
    <w:rsid w:val="00DD54A2"/>
    <w:rPr>
      <w:rFonts w:ascii="맑은 고딕" w:eastAsia="맑은 고딕" w:hAnsi="맑은 고딕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DD54A2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4"/>
    <w:uiPriority w:val="99"/>
    <w:rsid w:val="00DD54A2"/>
    <w:rPr>
      <w:rFonts w:ascii="맑은 고딕" w:eastAsia="맑은 고딕" w:hAnsi="맑은 고딕" w:cs="Times New Roman"/>
      <w:sz w:val="24"/>
    </w:rPr>
  </w:style>
  <w:style w:type="character" w:styleId="a5">
    <w:name w:val="Hyperlink"/>
    <w:uiPriority w:val="99"/>
    <w:unhideWhenUsed/>
    <w:rsid w:val="00DD54A2"/>
    <w:rPr>
      <w:color w:val="0000FF"/>
      <w:u w:val="single"/>
    </w:rPr>
  </w:style>
  <w:style w:type="table" w:styleId="a6">
    <w:name w:val="Table Grid"/>
    <w:basedOn w:val="a1"/>
    <w:uiPriority w:val="59"/>
    <w:rsid w:val="00DD54A2"/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a1"/>
    <w:uiPriority w:val="43"/>
    <w:rsid w:val="00DD54A2"/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a1"/>
    <w:uiPriority w:val="42"/>
    <w:rsid w:val="00DD54A2"/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DD54A2"/>
    <w:rPr>
      <w:kern w:val="0"/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DD54A2"/>
    <w:rPr>
      <w:rFonts w:ascii="맑은 고딕" w:eastAsia="맑은 고딕" w:hAnsi="맑은 고딕" w:cs="Times New Roman"/>
      <w:kern w:val="0"/>
      <w:sz w:val="18"/>
      <w:szCs w:val="18"/>
    </w:rPr>
  </w:style>
  <w:style w:type="table" w:customStyle="1" w:styleId="31">
    <w:name w:val="일반 표 31"/>
    <w:basedOn w:val="a1"/>
    <w:uiPriority w:val="43"/>
    <w:rsid w:val="00DD54A2"/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List Paragraph"/>
    <w:basedOn w:val="a"/>
    <w:uiPriority w:val="34"/>
    <w:qFormat/>
    <w:rsid w:val="00DD54A2"/>
    <w:pPr>
      <w:suppressAutoHyphens/>
      <w:wordWrap/>
      <w:autoSpaceDN/>
      <w:spacing w:line="100" w:lineRule="atLeast"/>
      <w:ind w:leftChars="400" w:left="800"/>
    </w:pPr>
    <w:rPr>
      <w:rFonts w:eastAsia="나눔고딕"/>
      <w:sz w:val="20"/>
    </w:rPr>
  </w:style>
  <w:style w:type="paragraph" w:styleId="a9">
    <w:name w:val="Normal (Web)"/>
    <w:basedOn w:val="a"/>
    <w:uiPriority w:val="99"/>
    <w:unhideWhenUsed/>
    <w:rsid w:val="00DD54A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Cs w:val="24"/>
    </w:rPr>
  </w:style>
  <w:style w:type="table" w:customStyle="1" w:styleId="21">
    <w:name w:val="일반 표 21"/>
    <w:basedOn w:val="a1"/>
    <w:uiPriority w:val="42"/>
    <w:rsid w:val="00DD54A2"/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a">
    <w:name w:val="annotation reference"/>
    <w:uiPriority w:val="99"/>
    <w:semiHidden/>
    <w:unhideWhenUsed/>
    <w:rsid w:val="00DD54A2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DD54A2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DD54A2"/>
    <w:rPr>
      <w:rFonts w:ascii="맑은 고딕" w:eastAsia="맑은 고딕" w:hAnsi="맑은 고딕" w:cs="Times New Roman"/>
      <w:sz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D54A2"/>
    <w:rPr>
      <w:b/>
      <w:bCs/>
      <w:kern w:val="0"/>
      <w:sz w:val="20"/>
      <w:szCs w:val="20"/>
    </w:rPr>
  </w:style>
  <w:style w:type="character" w:customStyle="1" w:styleId="Char3">
    <w:name w:val="메모 주제 Char"/>
    <w:link w:val="ac"/>
    <w:uiPriority w:val="99"/>
    <w:semiHidden/>
    <w:rsid w:val="00DD54A2"/>
    <w:rPr>
      <w:rFonts w:ascii="맑은 고딕" w:eastAsia="맑은 고딕" w:hAnsi="맑은 고딕" w:cs="Times New Roman"/>
      <w:b/>
      <w:bCs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DD54A2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DD54A2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D54A2"/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DD54A2"/>
    <w:rPr>
      <w:rFonts w:ascii="Times New Roman" w:eastAsia="맑은 고딕" w:hAnsi="Times New Roman" w:cs="Times New Roman"/>
      <w:noProof/>
      <w:sz w:val="24"/>
    </w:rPr>
  </w:style>
  <w:style w:type="character" w:styleId="ad">
    <w:name w:val="FollowedHyperlink"/>
    <w:uiPriority w:val="99"/>
    <w:semiHidden/>
    <w:unhideWhenUsed/>
    <w:rsid w:val="00DD54A2"/>
    <w:rPr>
      <w:color w:val="800080"/>
      <w:u w:val="single"/>
    </w:rPr>
  </w:style>
  <w:style w:type="paragraph" w:styleId="ae">
    <w:name w:val="Revision"/>
    <w:hidden/>
    <w:uiPriority w:val="99"/>
    <w:semiHidden/>
    <w:rsid w:val="00AB61E2"/>
    <w:rPr>
      <w:rFonts w:ascii="맑은 고딕" w:eastAsia="맑은 고딕" w:hAnsi="맑은 고딕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1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8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19FF62-1E79-4964-B950-2BF0489B7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 Young Chang</dc:creator>
  <cp:lastModifiedBy>Moon Young Chang</cp:lastModifiedBy>
  <cp:revision>8</cp:revision>
  <dcterms:created xsi:type="dcterms:W3CDTF">2014-06-15T12:03:00Z</dcterms:created>
  <dcterms:modified xsi:type="dcterms:W3CDTF">2014-09-19T14:31:00Z</dcterms:modified>
</cp:coreProperties>
</file>